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088E6" w14:textId="77777777" w:rsidR="00146DF2" w:rsidRDefault="00974B6F">
      <w:pPr>
        <w:pStyle w:val="Heading1"/>
        <w:rPr>
          <w:color w:val="auto"/>
        </w:rPr>
      </w:pPr>
      <w:r w:rsidRPr="00F32094">
        <w:rPr>
          <w:color w:val="auto"/>
        </w:rPr>
        <w:t>Tools</w:t>
      </w:r>
      <w:r w:rsidR="00F852DF">
        <w:rPr>
          <w:color w:val="auto"/>
        </w:rPr>
        <w:t xml:space="preserve">, </w:t>
      </w:r>
      <w:r w:rsidRPr="00F32094">
        <w:rPr>
          <w:color w:val="auto"/>
        </w:rPr>
        <w:t>Outputs</w:t>
      </w:r>
      <w:r w:rsidR="00F852DF">
        <w:rPr>
          <w:color w:val="auto"/>
        </w:rPr>
        <w:t xml:space="preserve"> and follow-up procedures:</w:t>
      </w:r>
    </w:p>
    <w:p w14:paraId="6510AAB5" w14:textId="77777777" w:rsidR="00473405" w:rsidRDefault="00473405" w:rsidP="00473405"/>
    <w:p w14:paraId="4B71C2B6" w14:textId="77777777" w:rsidR="00473405" w:rsidRPr="00473405" w:rsidRDefault="00473405" w:rsidP="00473405">
      <w:r>
        <w:t>These guidelines are set up in accordance with the European Food Safety Authority (EFSA) requirements for Whole Genome sequence analysis. (</w:t>
      </w:r>
      <w:hyperlink r:id="rId6" w:history="1">
        <w:r w:rsidRPr="00473405">
          <w:rPr>
            <w:rStyle w:val="Hyperlink"/>
          </w:rPr>
          <w:t>https://efsa.onlinelibrary.wiley.com/doi/10.2903/j.efsa.2024.8912</w:t>
        </w:r>
      </w:hyperlink>
      <w:r w:rsidRPr="00473405">
        <w:t>).</w:t>
      </w:r>
    </w:p>
    <w:p w14:paraId="66479B9A" w14:textId="77777777" w:rsidR="00146DF2" w:rsidRPr="00F32094" w:rsidRDefault="00974B6F">
      <w:pPr>
        <w:pStyle w:val="Heading2"/>
        <w:rPr>
          <w:color w:val="auto"/>
        </w:rPr>
      </w:pPr>
      <w:r w:rsidRPr="00F32094">
        <w:rPr>
          <w:color w:val="auto"/>
        </w:rPr>
        <w:t>Genome Quality Assessment (</w:t>
      </w:r>
      <w:proofErr w:type="spellStart"/>
      <w:r w:rsidRPr="00F32094">
        <w:rPr>
          <w:color w:val="auto"/>
        </w:rPr>
        <w:t>CheckM</w:t>
      </w:r>
      <w:proofErr w:type="spellEnd"/>
      <w:r w:rsidRPr="00F32094">
        <w:rPr>
          <w:color w:val="auto"/>
        </w:rPr>
        <w:t>)</w:t>
      </w:r>
    </w:p>
    <w:p w14:paraId="64295AD4" w14:textId="5C0D20B5" w:rsidR="00146DF2" w:rsidRDefault="00974B6F">
      <w:r w:rsidRPr="00F32094">
        <w:t>CheckM estimates genome completeness and contamination using lineage-specific marker genes. High completeness (&gt;95%) and low contamination (&lt;5%) indicate a reliable genome suitable for downstream risk assessmen</w:t>
      </w:r>
      <w:r w:rsidR="00473405">
        <w:t>t.</w:t>
      </w:r>
    </w:p>
    <w:p w14:paraId="0BEEEFAB" w14:textId="77777777" w:rsidR="00E2765D" w:rsidRDefault="00E2765D" w:rsidP="00E2765D"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1648803D" w14:textId="77777777" w:rsidR="00825E63" w:rsidRDefault="00825E63" w:rsidP="00E2765D">
      <w:pPr>
        <w:pStyle w:val="ListParagraph"/>
        <w:numPr>
          <w:ilvl w:val="0"/>
          <w:numId w:val="14"/>
        </w:numPr>
        <w:ind w:left="360"/>
      </w:pPr>
      <w:r w:rsidRPr="00825E63">
        <w:t>Verify that completeness is above the expected threshold and contamination is below the accepted threshold for the intended assessment.</w:t>
      </w:r>
    </w:p>
    <w:p w14:paraId="23F9D2AB" w14:textId="77777777" w:rsidR="00825E63" w:rsidRDefault="00825E63" w:rsidP="00E2765D">
      <w:pPr>
        <w:pStyle w:val="ListParagraph"/>
        <w:numPr>
          <w:ilvl w:val="0"/>
          <w:numId w:val="14"/>
        </w:numPr>
        <w:ind w:left="360"/>
      </w:pPr>
      <w:r w:rsidRPr="00825E63">
        <w:t>If contamination is elevated, inspect whether the assembly may include mixed strains, contaminant contigs or mis-binned material.</w:t>
      </w:r>
    </w:p>
    <w:p w14:paraId="35817296" w14:textId="77777777" w:rsidR="00825E63" w:rsidRDefault="00825E63" w:rsidP="00E2765D">
      <w:pPr>
        <w:pStyle w:val="ListParagraph"/>
        <w:numPr>
          <w:ilvl w:val="0"/>
          <w:numId w:val="14"/>
        </w:numPr>
        <w:ind w:left="360"/>
      </w:pPr>
      <w:r w:rsidRPr="00825E63">
        <w:t>If completeness is low, treat negative findings, such as absence of AMR genes, mobile elements or biosynthetic clusters, with caution.</w:t>
      </w:r>
    </w:p>
    <w:p w14:paraId="587D62EF" w14:textId="01E0E16B" w:rsidR="00825E63" w:rsidRDefault="00825E63" w:rsidP="00E2765D">
      <w:pPr>
        <w:pStyle w:val="ListParagraph"/>
        <w:numPr>
          <w:ilvl w:val="0"/>
          <w:numId w:val="14"/>
        </w:numPr>
        <w:ind w:left="360"/>
      </w:pPr>
      <w:r w:rsidRPr="00825E63">
        <w:t>Check whether the genome is closed or highly fragmented, because fragmented assemblies can split AMR loci, mobile elements or biosynthetic gene clusters.</w:t>
      </w:r>
    </w:p>
    <w:p w14:paraId="2CF03C08" w14:textId="6BAC9FDA" w:rsidR="00825E63" w:rsidRPr="00825E63" w:rsidRDefault="00825E63" w:rsidP="00E2765D">
      <w:pPr>
        <w:pStyle w:val="ListParagraph"/>
        <w:numPr>
          <w:ilvl w:val="0"/>
          <w:numId w:val="14"/>
        </w:numPr>
        <w:ind w:left="360"/>
      </w:pPr>
      <w:r w:rsidRPr="00825E63">
        <w:t>If the assembly does not meet quality expectations, repeat assembly, sequencing or polishing before drawing risk-relevant conclusions.</w:t>
      </w:r>
    </w:p>
    <w:p w14:paraId="218E68D5" w14:textId="77777777" w:rsidR="00F155BD" w:rsidRPr="00F32094" w:rsidRDefault="00F155BD" w:rsidP="00F155BD">
      <w:r>
        <w:t xml:space="preserve">For further details on the tool please see: </w:t>
      </w:r>
    </w:p>
    <w:p w14:paraId="6F5889D8" w14:textId="77777777" w:rsidR="00F155BD" w:rsidRDefault="00FD4843">
      <w:hyperlink r:id="rId7" w:history="1">
        <w:r w:rsidR="00F155BD" w:rsidRPr="00230D80">
          <w:rPr>
            <w:rStyle w:val="Hyperlink"/>
          </w:rPr>
          <w:t>https://github.com/Ecogenomics/CheckM.git</w:t>
        </w:r>
      </w:hyperlink>
    </w:p>
    <w:p w14:paraId="32AD14D6" w14:textId="77777777" w:rsidR="00D94DD1" w:rsidRPr="00F32094" w:rsidRDefault="00D94DD1" w:rsidP="00D94DD1">
      <w:pPr>
        <w:pStyle w:val="Heading2"/>
        <w:rPr>
          <w:color w:val="auto"/>
        </w:rPr>
      </w:pPr>
      <w:r w:rsidRPr="00F32094">
        <w:rPr>
          <w:color w:val="auto"/>
        </w:rPr>
        <w:t>Genome Quality Assessment (</w:t>
      </w:r>
      <w:r>
        <w:rPr>
          <w:color w:val="auto"/>
        </w:rPr>
        <w:t xml:space="preserve">BUSCO &amp; </w:t>
      </w:r>
      <w:proofErr w:type="spellStart"/>
      <w:r>
        <w:rPr>
          <w:color w:val="auto"/>
        </w:rPr>
        <w:t>EukCC</w:t>
      </w:r>
      <w:proofErr w:type="spellEnd"/>
      <w:r w:rsidRPr="00F32094">
        <w:rPr>
          <w:color w:val="auto"/>
        </w:rPr>
        <w:t>)</w:t>
      </w:r>
    </w:p>
    <w:p w14:paraId="350528D7" w14:textId="3EB95DBA" w:rsidR="00D94DD1" w:rsidRDefault="00D94DD1" w:rsidP="00D94DD1">
      <w:r>
        <w:t xml:space="preserve">Both BUSCO and </w:t>
      </w:r>
      <w:proofErr w:type="spellStart"/>
      <w:r>
        <w:t>EukCC</w:t>
      </w:r>
      <w:proofErr w:type="spellEnd"/>
      <w:r>
        <w:t xml:space="preserve"> rely on lineage-specific maker genes to assess completeness and contamination. </w:t>
      </w:r>
      <w:r w:rsidRPr="00F32094">
        <w:t>High completeness (&gt;95%) and low contamination (&lt;5%) indicate a reliable genome suitable for downstream risk assessmen</w:t>
      </w:r>
      <w:r>
        <w:t>t.</w:t>
      </w:r>
    </w:p>
    <w:p w14:paraId="0C6B8953" w14:textId="77777777" w:rsidR="00E2765D" w:rsidRDefault="00E2765D" w:rsidP="00E2765D"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68C8BAF5" w14:textId="77777777" w:rsidR="00E2765D" w:rsidRPr="00E2765D" w:rsidRDefault="00E2765D" w:rsidP="00E2765D">
      <w:pPr>
        <w:pStyle w:val="ListBullet"/>
        <w:spacing w:after="30" w:line="240" w:lineRule="auto"/>
        <w:rPr>
          <w:rFonts w:asciiTheme="majorHAnsi" w:hAnsiTheme="majorHAnsi" w:cstheme="majorHAnsi"/>
        </w:rPr>
      </w:pPr>
      <w:r w:rsidRPr="00E2765D">
        <w:rPr>
          <w:rFonts w:asciiTheme="majorHAnsi" w:hAnsiTheme="majorHAnsi" w:cstheme="majorHAnsi"/>
        </w:rPr>
        <w:t>Confirm that BUSCO was run with an appropriate lineage dataset for the candidate fungus.</w:t>
      </w:r>
    </w:p>
    <w:p w14:paraId="77B92996" w14:textId="77777777" w:rsidR="00E2765D" w:rsidRPr="00E2765D" w:rsidRDefault="00E2765D" w:rsidP="00E2765D">
      <w:pPr>
        <w:pStyle w:val="ListBullet"/>
        <w:spacing w:after="30" w:line="240" w:lineRule="auto"/>
        <w:rPr>
          <w:rFonts w:asciiTheme="majorHAnsi" w:hAnsiTheme="majorHAnsi" w:cstheme="majorHAnsi"/>
        </w:rPr>
      </w:pPr>
      <w:r w:rsidRPr="00E2765D">
        <w:rPr>
          <w:rFonts w:asciiTheme="majorHAnsi" w:hAnsiTheme="majorHAnsi" w:cstheme="majorHAnsi"/>
        </w:rPr>
        <w:t xml:space="preserve">Compare BUSCO completeness, duplication, fragmentation and missing values; high duplication may indicate </w:t>
      </w:r>
      <w:proofErr w:type="spellStart"/>
      <w:r w:rsidRPr="00E2765D">
        <w:rPr>
          <w:rFonts w:asciiTheme="majorHAnsi" w:hAnsiTheme="majorHAnsi" w:cstheme="majorHAnsi"/>
        </w:rPr>
        <w:t>haplotigs</w:t>
      </w:r>
      <w:proofErr w:type="spellEnd"/>
      <w:r w:rsidRPr="00E2765D">
        <w:rPr>
          <w:rFonts w:asciiTheme="majorHAnsi" w:hAnsiTheme="majorHAnsi" w:cstheme="majorHAnsi"/>
        </w:rPr>
        <w:t>, heterokaryosis, strain mixture or assembly redundancy.</w:t>
      </w:r>
    </w:p>
    <w:p w14:paraId="157D49F8" w14:textId="77777777" w:rsidR="00E2765D" w:rsidRPr="00E2765D" w:rsidRDefault="00E2765D" w:rsidP="00E2765D">
      <w:pPr>
        <w:pStyle w:val="ListBullet"/>
        <w:spacing w:after="30" w:line="240" w:lineRule="auto"/>
        <w:rPr>
          <w:rFonts w:asciiTheme="majorHAnsi" w:hAnsiTheme="majorHAnsi" w:cstheme="majorHAnsi"/>
        </w:rPr>
      </w:pPr>
      <w:r w:rsidRPr="00E2765D">
        <w:rPr>
          <w:rFonts w:asciiTheme="majorHAnsi" w:hAnsiTheme="majorHAnsi" w:cstheme="majorHAnsi"/>
        </w:rPr>
        <w:t xml:space="preserve">Use </w:t>
      </w:r>
      <w:proofErr w:type="spellStart"/>
      <w:r w:rsidRPr="00E2765D">
        <w:rPr>
          <w:rFonts w:asciiTheme="majorHAnsi" w:hAnsiTheme="majorHAnsi" w:cstheme="majorHAnsi"/>
        </w:rPr>
        <w:t>EukCC</w:t>
      </w:r>
      <w:proofErr w:type="spellEnd"/>
      <w:r w:rsidRPr="00E2765D">
        <w:rPr>
          <w:rFonts w:asciiTheme="majorHAnsi" w:hAnsiTheme="majorHAnsi" w:cstheme="majorHAnsi"/>
        </w:rPr>
        <w:t xml:space="preserve"> contamination estimates to identify possible non-target eukaryotic contamination.</w:t>
      </w:r>
    </w:p>
    <w:p w14:paraId="028B66EB" w14:textId="77777777" w:rsidR="00E2765D" w:rsidRPr="00E2765D" w:rsidRDefault="00E2765D" w:rsidP="00E2765D">
      <w:pPr>
        <w:pStyle w:val="ListBullet"/>
        <w:spacing w:after="30" w:line="240" w:lineRule="auto"/>
        <w:rPr>
          <w:rFonts w:asciiTheme="majorHAnsi" w:hAnsiTheme="majorHAnsi" w:cstheme="majorHAnsi"/>
        </w:rPr>
      </w:pPr>
      <w:r w:rsidRPr="00E2765D">
        <w:rPr>
          <w:rFonts w:asciiTheme="majorHAnsi" w:hAnsiTheme="majorHAnsi" w:cstheme="majorHAnsi"/>
        </w:rPr>
        <w:t>Treat absence of mycotoxin-related genes or BGCs cautiously when completeness is low or gene prediction quality is uncertain.</w:t>
      </w:r>
    </w:p>
    <w:p w14:paraId="38F80536" w14:textId="77777777" w:rsidR="00E2765D" w:rsidRPr="00E2765D" w:rsidRDefault="00E2765D" w:rsidP="00E2765D">
      <w:pPr>
        <w:pStyle w:val="ListBullet"/>
        <w:spacing w:after="30" w:line="240" w:lineRule="auto"/>
        <w:rPr>
          <w:rFonts w:asciiTheme="majorHAnsi" w:hAnsiTheme="majorHAnsi" w:cstheme="majorHAnsi"/>
        </w:rPr>
      </w:pPr>
      <w:r w:rsidRPr="00E2765D">
        <w:rPr>
          <w:rFonts w:asciiTheme="majorHAnsi" w:hAnsiTheme="majorHAnsi" w:cstheme="majorHAnsi"/>
        </w:rPr>
        <w:lastRenderedPageBreak/>
        <w:t>If the fungal genome is highly fragmented, consider whether secondary-metabolite clusters may be split across contigs.</w:t>
      </w:r>
    </w:p>
    <w:p w14:paraId="684D8614" w14:textId="77777777" w:rsidR="00E2765D" w:rsidRDefault="00E2765D" w:rsidP="00D94DD1"/>
    <w:p w14:paraId="21FC8471" w14:textId="1DECB92B" w:rsidR="00D94DD1" w:rsidRPr="00F32094" w:rsidRDefault="00D94DD1" w:rsidP="00D94DD1">
      <w:r>
        <w:t>For further details on the tool</w:t>
      </w:r>
      <w:r w:rsidR="00E2765D">
        <w:t>s</w:t>
      </w:r>
      <w:r>
        <w:t xml:space="preserve"> please see: </w:t>
      </w:r>
    </w:p>
    <w:p w14:paraId="6F71AFB3" w14:textId="77777777" w:rsidR="00D94DD1" w:rsidRDefault="00FD4843" w:rsidP="00D94DD1">
      <w:hyperlink r:id="rId8" w:history="1">
        <w:r w:rsidR="00D94DD1" w:rsidRPr="00A54C46">
          <w:rPr>
            <w:rStyle w:val="Hyperlink"/>
          </w:rPr>
          <w:t>https://github.com/metashot/busco.git</w:t>
        </w:r>
      </w:hyperlink>
      <w:r w:rsidR="00D94DD1">
        <w:t xml:space="preserve"> </w:t>
      </w:r>
    </w:p>
    <w:p w14:paraId="776E5F42" w14:textId="77777777" w:rsidR="00D94DD1" w:rsidRDefault="00FD4843" w:rsidP="00D94DD1">
      <w:hyperlink r:id="rId9" w:history="1">
        <w:r w:rsidR="00D94DD1" w:rsidRPr="00A54C46">
          <w:rPr>
            <w:rStyle w:val="Hyperlink"/>
          </w:rPr>
          <w:t>https://github.com/EBI-Metagenomics/EukCC.git</w:t>
        </w:r>
      </w:hyperlink>
      <w:r w:rsidR="00D94DD1">
        <w:t xml:space="preserve"> </w:t>
      </w:r>
    </w:p>
    <w:p w14:paraId="60496348" w14:textId="77777777" w:rsidR="00146DF2" w:rsidRPr="00F32094" w:rsidRDefault="00974B6F">
      <w:pPr>
        <w:pStyle w:val="Heading2"/>
        <w:rPr>
          <w:color w:val="auto"/>
        </w:rPr>
      </w:pPr>
      <w:r w:rsidRPr="00F32094">
        <w:rPr>
          <w:color w:val="auto"/>
        </w:rPr>
        <w:t>Taxonomic Classification (GTDB-Tk)</w:t>
      </w:r>
      <w:r w:rsidR="00647311">
        <w:rPr>
          <w:color w:val="auto"/>
        </w:rPr>
        <w:t xml:space="preserve"> (bacterial)</w:t>
      </w:r>
    </w:p>
    <w:p w14:paraId="7A72A82E" w14:textId="77777777" w:rsidR="00146DF2" w:rsidRDefault="00974B6F">
      <w:r w:rsidRPr="00F32094">
        <w:t>GTDB-Tk assigns standardized taxonomy based on genome-wide phylogeny and ANI comparisons. High ANI (&gt;95%) to a reference genome supports confident species-level identification.</w:t>
      </w:r>
    </w:p>
    <w:p w14:paraId="05E84F00" w14:textId="44D1232B" w:rsidR="00F155BD" w:rsidRDefault="00F155BD"/>
    <w:p w14:paraId="3C2B5E02" w14:textId="77777777" w:rsidR="00F852DF" w:rsidRDefault="00F852DF" w:rsidP="00F852DF"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66C2569B" w14:textId="77777777" w:rsidR="00F852DF" w:rsidRPr="00F6180F" w:rsidRDefault="00F852DF" w:rsidP="00F852DF">
      <w:pPr>
        <w:pStyle w:val="ListParagraph"/>
        <w:numPr>
          <w:ilvl w:val="0"/>
          <w:numId w:val="11"/>
        </w:numPr>
        <w:ind w:left="360"/>
        <w:rPr>
          <w:b/>
          <w:u w:val="single"/>
        </w:rPr>
      </w:pPr>
      <w:r>
        <w:t>Confirm assembly metrics are derived from the final production strain.</w:t>
      </w:r>
    </w:p>
    <w:p w14:paraId="384DE2B9" w14:textId="77777777" w:rsidR="00E2765D" w:rsidRDefault="00F6180F" w:rsidP="00E2765D">
      <w:r w:rsidRPr="00F6180F">
        <w:t>Check if species is in a risk class</w:t>
      </w:r>
      <w:r w:rsidR="002E4545">
        <w:t xml:space="preserve"> in accordance with e.g., the Technical Rules for Biological Agents (TRBA) of the Federal Institute for Occupational Safety and Health (</w:t>
      </w:r>
      <w:proofErr w:type="spellStart"/>
      <w:r w:rsidR="002E4545">
        <w:fldChar w:fldCharType="begin"/>
      </w:r>
      <w:r w:rsidR="002E4545">
        <w:instrText xml:space="preserve"> HYPERLINK "https://www.baua.de/EN/Service/Technical-rules/TRBA/TRBA" </w:instrText>
      </w:r>
      <w:r w:rsidR="002E4545">
        <w:fldChar w:fldCharType="separate"/>
      </w:r>
      <w:r w:rsidR="002E4545">
        <w:rPr>
          <w:rStyle w:val="Hyperlink"/>
        </w:rPr>
        <w:t>BAuA</w:t>
      </w:r>
      <w:proofErr w:type="spellEnd"/>
      <w:r w:rsidR="002E4545">
        <w:rPr>
          <w:rStyle w:val="Hyperlink"/>
        </w:rPr>
        <w:t xml:space="preserve"> - Technical Rules - Technical Rules for Biological Agents (TRBA) - Federal Institute for Occupational Safety and Health</w:t>
      </w:r>
      <w:r w:rsidR="002E4545">
        <w:fldChar w:fldCharType="end"/>
      </w:r>
      <w:r w:rsidR="002E4545">
        <w:t>).</w:t>
      </w:r>
      <w:r w:rsidR="00E2765D" w:rsidRPr="00E2765D">
        <w:t xml:space="preserve"> </w:t>
      </w:r>
    </w:p>
    <w:p w14:paraId="263EF533" w14:textId="1EFFA1CF" w:rsidR="00E2765D" w:rsidRPr="00F32094" w:rsidRDefault="00E2765D" w:rsidP="00E2765D">
      <w:r>
        <w:t xml:space="preserve">For further details on the tool please see: </w:t>
      </w:r>
    </w:p>
    <w:p w14:paraId="48815705" w14:textId="5851716E" w:rsidR="00F6180F" w:rsidRDefault="00E2765D" w:rsidP="00E2765D">
      <w:pPr>
        <w:pStyle w:val="ListParagraph"/>
        <w:numPr>
          <w:ilvl w:val="0"/>
          <w:numId w:val="11"/>
        </w:numPr>
        <w:ind w:left="360"/>
      </w:pPr>
      <w:hyperlink r:id="rId10" w:history="1">
        <w:r w:rsidRPr="00230D80">
          <w:rPr>
            <w:rStyle w:val="Hyperlink"/>
          </w:rPr>
          <w:t>https://github.com/Ecogenomics/GTDBTk.git</w:t>
        </w:r>
      </w:hyperlink>
    </w:p>
    <w:p w14:paraId="24F42513" w14:textId="6EB53305" w:rsidR="00D94DD1" w:rsidRDefault="00D94DD1" w:rsidP="00D94DD1">
      <w:pPr>
        <w:pStyle w:val="Heading2"/>
        <w:rPr>
          <w:color w:val="auto"/>
        </w:rPr>
      </w:pPr>
      <w:r w:rsidRPr="00F32094">
        <w:rPr>
          <w:color w:val="auto"/>
        </w:rPr>
        <w:t>Taxonomic Classification (</w:t>
      </w:r>
      <w:proofErr w:type="spellStart"/>
      <w:r>
        <w:rPr>
          <w:color w:val="auto"/>
        </w:rPr>
        <w:t>rRNA+ITS</w:t>
      </w:r>
      <w:proofErr w:type="spellEnd"/>
      <w:r w:rsidRPr="00F32094">
        <w:rPr>
          <w:color w:val="auto"/>
        </w:rPr>
        <w:t>)</w:t>
      </w:r>
      <w:r w:rsidR="00BE5BD9">
        <w:rPr>
          <w:color w:val="auto"/>
        </w:rPr>
        <w:t xml:space="preserve"> (Fungal)</w:t>
      </w:r>
    </w:p>
    <w:p w14:paraId="453EFD9A" w14:textId="536C03E4" w:rsidR="00D94DD1" w:rsidRDefault="00D94DD1" w:rsidP="00D94DD1">
      <w:proofErr w:type="spellStart"/>
      <w:r>
        <w:t>Barrnap</w:t>
      </w:r>
      <w:proofErr w:type="spellEnd"/>
      <w:r>
        <w:t xml:space="preserve"> annotates rRNA (5.8S, 18S, and 28S) in your fungal genome. In addition, forty-two is used to predict ITS based on the NCBI ITS database.</w:t>
      </w:r>
    </w:p>
    <w:p w14:paraId="4B99F800" w14:textId="77777777" w:rsidR="00E2765D" w:rsidRDefault="00E2765D" w:rsidP="00E2765D"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6CCBFB21" w14:textId="77777777" w:rsidR="00E2765D" w:rsidRDefault="00E2765D" w:rsidP="00E2765D">
      <w:pPr>
        <w:pStyle w:val="ListParagraph"/>
        <w:numPr>
          <w:ilvl w:val="0"/>
          <w:numId w:val="13"/>
        </w:numPr>
      </w:pPr>
      <w:r>
        <w:t xml:space="preserve">Go to NCBI </w:t>
      </w:r>
      <w:proofErr w:type="spellStart"/>
      <w:r>
        <w:t>BLASTn</w:t>
      </w:r>
      <w:proofErr w:type="spellEnd"/>
      <w:r>
        <w:t xml:space="preserve"> webpage and upload predicted rRNA and ITS sequences.</w:t>
      </w:r>
    </w:p>
    <w:p w14:paraId="686E06BD" w14:textId="77777777" w:rsidR="00E2765D" w:rsidRDefault="00E2765D" w:rsidP="00E2765D">
      <w:pPr>
        <w:pStyle w:val="ListParagraph"/>
        <w:numPr>
          <w:ilvl w:val="0"/>
          <w:numId w:val="13"/>
        </w:numPr>
      </w:pPr>
      <w:r>
        <w:t>Select the “Reference RNA sequences (</w:t>
      </w:r>
      <w:proofErr w:type="spellStart"/>
      <w:r>
        <w:t>refseq_rna</w:t>
      </w:r>
      <w:proofErr w:type="spellEnd"/>
      <w:r>
        <w:t>)” database and “Highly similar sequences (</w:t>
      </w:r>
      <w:proofErr w:type="spellStart"/>
      <w:r>
        <w:t>megablast</w:t>
      </w:r>
      <w:proofErr w:type="spellEnd"/>
      <w:r>
        <w:t>)” option, then run BLAST.</w:t>
      </w:r>
    </w:p>
    <w:p w14:paraId="60057446" w14:textId="77777777" w:rsidR="00E2765D" w:rsidRPr="00F6180F" w:rsidRDefault="00E2765D" w:rsidP="00E2765D">
      <w:pPr>
        <w:pStyle w:val="ListParagraph"/>
        <w:numPr>
          <w:ilvl w:val="0"/>
          <w:numId w:val="13"/>
        </w:numPr>
      </w:pPr>
      <w:r>
        <w:t>Compare similarity of each sequence against the database results to determine the most plausible taxonomy</w:t>
      </w:r>
    </w:p>
    <w:p w14:paraId="1C93E386" w14:textId="77777777" w:rsidR="00D94DD1" w:rsidRDefault="00D94DD1" w:rsidP="00D94DD1">
      <w:r>
        <w:t>For further details on the tools please see:</w:t>
      </w:r>
    </w:p>
    <w:p w14:paraId="708C58B4" w14:textId="77777777" w:rsidR="00D94DD1" w:rsidRDefault="00FD4843" w:rsidP="00D94DD1">
      <w:hyperlink r:id="rId11" w:history="1">
        <w:r w:rsidR="00D94DD1" w:rsidRPr="00A54C46">
          <w:rPr>
            <w:rStyle w:val="Hyperlink"/>
          </w:rPr>
          <w:t>https://github.com/tseemann/barrnap.git</w:t>
        </w:r>
      </w:hyperlink>
      <w:r w:rsidR="00D94DD1">
        <w:t xml:space="preserve"> </w:t>
      </w:r>
    </w:p>
    <w:p w14:paraId="5333E71A" w14:textId="77777777" w:rsidR="00D94DD1" w:rsidRDefault="00FD4843" w:rsidP="00D94DD1">
      <w:hyperlink r:id="rId12" w:history="1">
        <w:r w:rsidR="00D94DD1" w:rsidRPr="00A54C46">
          <w:rPr>
            <w:rStyle w:val="Hyperlink"/>
          </w:rPr>
          <w:t>https://metacpan.org/pod/FortyTwo::Manual</w:t>
        </w:r>
      </w:hyperlink>
      <w:r w:rsidR="00D94DD1">
        <w:t xml:space="preserve"> </w:t>
      </w:r>
    </w:p>
    <w:p w14:paraId="45E55F23" w14:textId="77777777" w:rsidR="00F32094" w:rsidRPr="00F32094" w:rsidRDefault="00F32094" w:rsidP="00F32094">
      <w:pPr>
        <w:pStyle w:val="Heading2"/>
        <w:rPr>
          <w:color w:val="auto"/>
        </w:rPr>
      </w:pPr>
      <w:r w:rsidRPr="00F32094">
        <w:rPr>
          <w:color w:val="auto"/>
        </w:rPr>
        <w:lastRenderedPageBreak/>
        <w:t>Annotation (DFAST)</w:t>
      </w:r>
    </w:p>
    <w:p w14:paraId="0B7F9723" w14:textId="77777777" w:rsidR="00F32094" w:rsidRDefault="00F32094" w:rsidP="00F32094">
      <w:r w:rsidRPr="00F32094">
        <w:t>DFAST annotates the assembled genome, identifying CDSs, rRNAs, tRNAs, CRISPRs, GC content, and genome statistics. High N50, single contig assemblies, and high coding ratios indicate a high-quality, near-complete genome.</w:t>
      </w:r>
    </w:p>
    <w:p w14:paraId="38D5CFE4" w14:textId="77777777" w:rsidR="00F155BD" w:rsidRPr="00F32094" w:rsidRDefault="00F155BD" w:rsidP="00F155BD">
      <w:r>
        <w:t xml:space="preserve">For further details on the tool please see: </w:t>
      </w:r>
    </w:p>
    <w:p w14:paraId="7D951DD0" w14:textId="77777777" w:rsidR="00F155BD" w:rsidRDefault="00FD4843" w:rsidP="00F32094">
      <w:hyperlink r:id="rId13" w:history="1">
        <w:r w:rsidR="00F155BD" w:rsidRPr="00230D80">
          <w:rPr>
            <w:rStyle w:val="Hyperlink"/>
          </w:rPr>
          <w:t>https://github.com/nigyta/dfast_core.git</w:t>
        </w:r>
      </w:hyperlink>
    </w:p>
    <w:p w14:paraId="5CA5B969" w14:textId="77777777" w:rsidR="00146DF2" w:rsidRDefault="00974B6F">
      <w:pPr>
        <w:pStyle w:val="Heading2"/>
        <w:rPr>
          <w:color w:val="auto"/>
        </w:rPr>
      </w:pPr>
      <w:r w:rsidRPr="00F32094">
        <w:rPr>
          <w:color w:val="auto"/>
        </w:rPr>
        <w:t xml:space="preserve">Antimicrobial Resistance (RGI, </w:t>
      </w:r>
      <w:proofErr w:type="spellStart"/>
      <w:r w:rsidRPr="00F32094">
        <w:rPr>
          <w:color w:val="auto"/>
        </w:rPr>
        <w:t>StarAMR</w:t>
      </w:r>
      <w:proofErr w:type="spellEnd"/>
      <w:r w:rsidRPr="00F32094">
        <w:rPr>
          <w:color w:val="auto"/>
        </w:rPr>
        <w:t>)</w:t>
      </w:r>
    </w:p>
    <w:p w14:paraId="5CC6CCEE" w14:textId="77777777" w:rsidR="00146DF2" w:rsidRDefault="00473405">
      <w:r>
        <w:t xml:space="preserve">The EFSA guidelines require the use of 2 independent databases for detection of AMR genes). </w:t>
      </w:r>
      <w:r w:rsidR="00974B6F" w:rsidRPr="00F32094">
        <w:t xml:space="preserve">RGI compares predicted proteins to the </w:t>
      </w:r>
      <w:r w:rsidR="00974B6F" w:rsidRPr="00473405">
        <w:rPr>
          <w:b/>
          <w:u w:val="single"/>
        </w:rPr>
        <w:t>CARD database</w:t>
      </w:r>
      <w:r w:rsidR="00974B6F" w:rsidRPr="00F32094">
        <w:t xml:space="preserve"> to detect AMR genes, reporting identity, coverage, mechanism, and antibiotic class. Hits below regulatory thresholds often represent intrinsic or non-functional homologs. </w:t>
      </w:r>
      <w:proofErr w:type="spellStart"/>
      <w:r w:rsidR="00974B6F" w:rsidRPr="00F32094">
        <w:t>StarAMR</w:t>
      </w:r>
      <w:proofErr w:type="spellEnd"/>
      <w:r w:rsidR="00974B6F" w:rsidRPr="00F32094">
        <w:t xml:space="preserve"> </w:t>
      </w:r>
      <w:r w:rsidR="00F155BD">
        <w:t xml:space="preserve">(wrapper tool) </w:t>
      </w:r>
      <w:r w:rsidR="00974B6F" w:rsidRPr="00F32094">
        <w:t>complements this by predicting resistance phenotypes and MLST profiles</w:t>
      </w:r>
      <w:r w:rsidR="00F155BD">
        <w:t xml:space="preserve"> using </w:t>
      </w:r>
      <w:proofErr w:type="spellStart"/>
      <w:r w:rsidR="00F155BD" w:rsidRPr="00473405">
        <w:rPr>
          <w:b/>
          <w:u w:val="single"/>
        </w:rPr>
        <w:t>ResFinder</w:t>
      </w:r>
      <w:proofErr w:type="spellEnd"/>
      <w:r w:rsidR="00F155BD">
        <w:t xml:space="preserve"> and </w:t>
      </w:r>
      <w:proofErr w:type="spellStart"/>
      <w:r w:rsidR="00F155BD">
        <w:t>PlasmidFinder</w:t>
      </w:r>
      <w:proofErr w:type="spellEnd"/>
      <w:r w:rsidR="00974B6F" w:rsidRPr="00F32094">
        <w:t>.</w:t>
      </w:r>
    </w:p>
    <w:p w14:paraId="75094A28" w14:textId="77777777" w:rsidR="00E2765D" w:rsidRDefault="00E2765D" w:rsidP="00E2765D">
      <w:pPr>
        <w:pStyle w:val="ListBullet"/>
        <w:numPr>
          <w:ilvl w:val="0"/>
          <w:numId w:val="0"/>
        </w:numPr>
        <w:ind w:left="360" w:hanging="360"/>
      </w:pPr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006ED8A5" w14:textId="77777777" w:rsidR="00E2765D" w:rsidRDefault="00E2765D" w:rsidP="00E2765D">
      <w:pPr>
        <w:pStyle w:val="ListBullet"/>
        <w:numPr>
          <w:ilvl w:val="0"/>
          <w:numId w:val="0"/>
        </w:numPr>
        <w:ind w:left="360" w:hanging="360"/>
      </w:pPr>
    </w:p>
    <w:p w14:paraId="3779EC03" w14:textId="77777777" w:rsidR="00E2765D" w:rsidRDefault="00E2765D" w:rsidP="00E2765D">
      <w:pPr>
        <w:pStyle w:val="ListBullet"/>
      </w:pPr>
      <w:r>
        <w:t>Assess genomic context of AMR-like hits to confirm absence of mobile genetic elements.</w:t>
      </w:r>
    </w:p>
    <w:p w14:paraId="5B600029" w14:textId="65EEACBF" w:rsidR="00E2765D" w:rsidRDefault="00E2765D" w:rsidP="00E2765D">
      <w:pPr>
        <w:pStyle w:val="ListBullet"/>
      </w:pPr>
      <w:r>
        <w:t>Confirm phenotypic susceptibility by regulatory guidance.</w:t>
      </w:r>
    </w:p>
    <w:p w14:paraId="1065F9CD" w14:textId="5A5FAF91" w:rsidR="00E2765D" w:rsidRDefault="00E2765D" w:rsidP="00E2765D">
      <w:pPr>
        <w:pStyle w:val="ListBullet"/>
        <w:spacing w:after="30" w:line="240" w:lineRule="auto"/>
      </w:pPr>
      <w:r>
        <w:t>Assess whether the AMR determinant is likely intrinsic to the species or acquired, using comparative genomics, taxon-specific literature and public genome searches where possible.</w:t>
      </w:r>
    </w:p>
    <w:p w14:paraId="23DF3B00" w14:textId="77777777" w:rsidR="00E2765D" w:rsidRDefault="00E2765D" w:rsidP="00E2765D">
      <w:pPr>
        <w:pStyle w:val="ListBullet"/>
        <w:numPr>
          <w:ilvl w:val="0"/>
          <w:numId w:val="0"/>
        </w:numPr>
        <w:spacing w:after="30" w:line="240" w:lineRule="auto"/>
        <w:ind w:left="360"/>
      </w:pPr>
    </w:p>
    <w:p w14:paraId="51B0B3DB" w14:textId="77777777" w:rsidR="00F155BD" w:rsidRPr="00F32094" w:rsidRDefault="00F155BD" w:rsidP="00F155BD">
      <w:r>
        <w:t xml:space="preserve">For further details on the tool please see: </w:t>
      </w:r>
    </w:p>
    <w:p w14:paraId="02F0B9E5" w14:textId="77777777" w:rsidR="00F155BD" w:rsidRDefault="00FD4843">
      <w:hyperlink r:id="rId14" w:history="1">
        <w:r w:rsidR="00F155BD" w:rsidRPr="00230D80">
          <w:rPr>
            <w:rStyle w:val="Hyperlink"/>
          </w:rPr>
          <w:t>https://github.com/arpcard/rgi.git</w:t>
        </w:r>
      </w:hyperlink>
    </w:p>
    <w:p w14:paraId="681837CB" w14:textId="77777777" w:rsidR="00F155BD" w:rsidRDefault="00FD4843">
      <w:hyperlink r:id="rId15" w:history="1">
        <w:r w:rsidR="00F155BD" w:rsidRPr="00230D80">
          <w:rPr>
            <w:rStyle w:val="Hyperlink"/>
          </w:rPr>
          <w:t>https://github.com/phac-nml/staramr.git</w:t>
        </w:r>
      </w:hyperlink>
    </w:p>
    <w:p w14:paraId="05E491E8" w14:textId="77777777" w:rsidR="00146DF2" w:rsidRPr="00F32094" w:rsidRDefault="00974B6F">
      <w:pPr>
        <w:pStyle w:val="Heading2"/>
        <w:rPr>
          <w:color w:val="auto"/>
        </w:rPr>
      </w:pPr>
      <w:r w:rsidRPr="00F32094">
        <w:rPr>
          <w:color w:val="auto"/>
        </w:rPr>
        <w:t>Mobile Genetic Elements (</w:t>
      </w:r>
      <w:proofErr w:type="spellStart"/>
      <w:r w:rsidRPr="00F32094">
        <w:rPr>
          <w:color w:val="auto"/>
        </w:rPr>
        <w:t>ISEScan</w:t>
      </w:r>
      <w:proofErr w:type="spellEnd"/>
      <w:r w:rsidRPr="00F32094">
        <w:rPr>
          <w:color w:val="auto"/>
        </w:rPr>
        <w:t>)</w:t>
      </w:r>
    </w:p>
    <w:p w14:paraId="2CBE1C5E" w14:textId="4F369316" w:rsidR="00146DF2" w:rsidRDefault="00974B6F">
      <w:r w:rsidRPr="00F32094">
        <w:t>ISEScan detects insertion sequences and transposase families. Presence of IS elements suggests genomic plasticity and potential for horizontal gene transfer.</w:t>
      </w:r>
    </w:p>
    <w:p w14:paraId="22B7F2EC" w14:textId="77777777" w:rsidR="00E2765D" w:rsidRDefault="00E2765D" w:rsidP="00E2765D">
      <w:pPr>
        <w:pStyle w:val="ListBullet"/>
        <w:numPr>
          <w:ilvl w:val="0"/>
          <w:numId w:val="0"/>
        </w:numPr>
        <w:ind w:left="360" w:hanging="360"/>
      </w:pPr>
      <w:r w:rsidRPr="00974B6F">
        <w:rPr>
          <w:b/>
          <w:u w:val="single"/>
        </w:rPr>
        <w:t>Follow-up tasks:</w:t>
      </w:r>
      <w:r w:rsidRPr="00F852DF">
        <w:t xml:space="preserve"> </w:t>
      </w:r>
    </w:p>
    <w:p w14:paraId="05EF112B" w14:textId="77777777" w:rsidR="00E2765D" w:rsidRDefault="00E2765D" w:rsidP="00E2765D">
      <w:pPr>
        <w:pStyle w:val="ListBullet"/>
        <w:numPr>
          <w:ilvl w:val="0"/>
          <w:numId w:val="0"/>
        </w:numPr>
        <w:ind w:left="360" w:hanging="360"/>
      </w:pPr>
    </w:p>
    <w:p w14:paraId="00CF413D" w14:textId="57DEF071" w:rsidR="00E2765D" w:rsidRDefault="00E2765D" w:rsidP="00E2765D">
      <w:pPr>
        <w:pStyle w:val="ListBullet"/>
      </w:pPr>
      <w:r>
        <w:t>Map insertion sequences relative to AMR hits, toxin-related genes, virulence-associated genes and BGC boundaries</w:t>
      </w:r>
    </w:p>
    <w:p w14:paraId="497503AE" w14:textId="77777777" w:rsidR="00E2765D" w:rsidRDefault="00E2765D" w:rsidP="00E2765D">
      <w:pPr>
        <w:pStyle w:val="ListBullet"/>
        <w:spacing w:after="30" w:line="240" w:lineRule="auto"/>
      </w:pPr>
      <w:r>
        <w:t>Do not interpret the mere presence of IS elements as evidence of AMR transferability; prioritize co-localization and genomic context.</w:t>
      </w:r>
    </w:p>
    <w:p w14:paraId="0DB64A0B" w14:textId="77777777" w:rsidR="00E2765D" w:rsidRDefault="00E2765D" w:rsidP="00F155BD"/>
    <w:p w14:paraId="145306A3" w14:textId="291B0C5E" w:rsidR="00F155BD" w:rsidRPr="00F32094" w:rsidRDefault="00F155BD" w:rsidP="00F155BD">
      <w:r>
        <w:t xml:space="preserve">For further details on the tool please see: </w:t>
      </w:r>
    </w:p>
    <w:p w14:paraId="50324F70" w14:textId="77777777" w:rsidR="00F155BD" w:rsidRDefault="00FD4843">
      <w:hyperlink r:id="rId16" w:history="1">
        <w:r w:rsidR="00F155BD" w:rsidRPr="00230D80">
          <w:rPr>
            <w:rStyle w:val="Hyperlink"/>
          </w:rPr>
          <w:t>https://github.com/xiezhq/ISEScan.git</w:t>
        </w:r>
      </w:hyperlink>
    </w:p>
    <w:p w14:paraId="351E6CAE" w14:textId="77777777" w:rsidR="00F852DF" w:rsidRPr="00F32094" w:rsidRDefault="00F852DF" w:rsidP="00F852DF">
      <w:pPr>
        <w:pStyle w:val="Heading2"/>
        <w:rPr>
          <w:color w:val="auto"/>
        </w:rPr>
      </w:pPr>
      <w:r w:rsidRPr="00F32094">
        <w:rPr>
          <w:color w:val="auto"/>
        </w:rPr>
        <w:lastRenderedPageBreak/>
        <w:t>Phage &amp; Viral Content (VirSorter2)</w:t>
      </w:r>
    </w:p>
    <w:p w14:paraId="6B3C25C0" w14:textId="77777777" w:rsidR="00F852DF" w:rsidRDefault="00F852DF" w:rsidP="00F852DF">
      <w:r w:rsidRPr="00F32094">
        <w:t>VirSorter2 identifies viral and prophage regions. Absence or low-confidence predictions indicate limited viral burden.</w:t>
      </w:r>
    </w:p>
    <w:p w14:paraId="1D2DEA15" w14:textId="77777777" w:rsidR="00E03484" w:rsidRPr="00974B6F" w:rsidRDefault="00E03484" w:rsidP="00E03484">
      <w:pPr>
        <w:rPr>
          <w:b/>
          <w:u w:val="single"/>
        </w:rPr>
      </w:pPr>
      <w:r w:rsidRPr="00974B6F">
        <w:rPr>
          <w:b/>
          <w:u w:val="single"/>
        </w:rPr>
        <w:t>Follow-up tasks:</w:t>
      </w:r>
    </w:p>
    <w:p w14:paraId="0579E1C7" w14:textId="77777777" w:rsidR="00E03484" w:rsidRDefault="00E03484" w:rsidP="00E03484">
      <w:pPr>
        <w:pStyle w:val="ListBullet"/>
      </w:pPr>
      <w:r>
        <w:t>Evaluate the intrinsic/not intrinsic nature of the AMR – follow the guidelines as in the “intrinsic AMR” documentation</w:t>
      </w:r>
    </w:p>
    <w:p w14:paraId="2FD740F9" w14:textId="77777777" w:rsidR="00E03484" w:rsidRDefault="00E03484" w:rsidP="00E03484">
      <w:pPr>
        <w:pStyle w:val="ListBullet"/>
      </w:pPr>
      <w:r>
        <w:t>Document lack of co-localization between insertion sequences and risk-associated genes as supporting evidence.</w:t>
      </w:r>
    </w:p>
    <w:p w14:paraId="6FE45457" w14:textId="77777777" w:rsidR="00E03484" w:rsidRDefault="00E03484" w:rsidP="00E03484">
      <w:pPr>
        <w:pStyle w:val="ListBullet"/>
      </w:pPr>
      <w:r>
        <w:t xml:space="preserve">Retain VirSorter2 and </w:t>
      </w:r>
      <w:proofErr w:type="spellStart"/>
      <w:r>
        <w:t>ISEScan</w:t>
      </w:r>
      <w:proofErr w:type="spellEnd"/>
      <w:r>
        <w:t xml:space="preserve"> outputs as supporting evidence.</w:t>
      </w:r>
    </w:p>
    <w:p w14:paraId="7D812F15" w14:textId="77777777" w:rsidR="00F155BD" w:rsidRPr="00F32094" w:rsidRDefault="00F155BD" w:rsidP="00F155BD">
      <w:r>
        <w:t xml:space="preserve">For further details on the tool please see: </w:t>
      </w:r>
    </w:p>
    <w:p w14:paraId="5FF82E0A" w14:textId="77777777" w:rsidR="00F155BD" w:rsidRDefault="00FD4843" w:rsidP="00F852DF">
      <w:hyperlink r:id="rId17" w:history="1">
        <w:r w:rsidR="00F155BD" w:rsidRPr="00230D80">
          <w:rPr>
            <w:rStyle w:val="Hyperlink"/>
          </w:rPr>
          <w:t>https://github.com/jiarong/VirSorter2.git</w:t>
        </w:r>
      </w:hyperlink>
    </w:p>
    <w:p w14:paraId="02C912EA" w14:textId="77777777" w:rsidR="00146DF2" w:rsidRPr="00F32094" w:rsidRDefault="00974B6F">
      <w:pPr>
        <w:pStyle w:val="Heading2"/>
        <w:rPr>
          <w:color w:val="auto"/>
        </w:rPr>
      </w:pPr>
      <w:r w:rsidRPr="00F32094">
        <w:rPr>
          <w:color w:val="auto"/>
        </w:rPr>
        <w:t>Pathogenicity (PathogenFinder2)</w:t>
      </w:r>
    </w:p>
    <w:p w14:paraId="76E73B99" w14:textId="63CBE9FA" w:rsidR="00146DF2" w:rsidRDefault="002E4545">
      <w:r w:rsidRPr="00F32094">
        <w:t xml:space="preserve">PathogenFinder2 uses machine learning models to </w:t>
      </w:r>
      <w:r>
        <w:t xml:space="preserve">estimate the likelihood a genome originates from a </w:t>
      </w:r>
      <w:r w:rsidRPr="00F32094">
        <w:t>human pathogen</w:t>
      </w:r>
      <w:r>
        <w:t xml:space="preserve"> (i.e. compares the protein content of the genome against a database of pathogenicity-related protein families).</w:t>
      </w:r>
      <w:r w:rsidR="00974B6F" w:rsidRPr="00F32094">
        <w:t xml:space="preserve"> Low probability scores and classification as non-pathogenic support biosafety eligibility.</w:t>
      </w:r>
    </w:p>
    <w:p w14:paraId="66860169" w14:textId="77777777" w:rsidR="00FD4843" w:rsidRPr="00974B6F" w:rsidRDefault="00FD4843" w:rsidP="00FD4843">
      <w:pPr>
        <w:rPr>
          <w:b/>
          <w:u w:val="single"/>
        </w:rPr>
      </w:pPr>
      <w:r w:rsidRPr="00974B6F">
        <w:rPr>
          <w:b/>
          <w:u w:val="single"/>
        </w:rPr>
        <w:t>Follow-up tasks:</w:t>
      </w:r>
    </w:p>
    <w:p w14:paraId="20DC13C8" w14:textId="4D11326E" w:rsidR="00FD4843" w:rsidRDefault="00FD4843" w:rsidP="00FD4843">
      <w:pPr>
        <w:pStyle w:val="ListBullet"/>
        <w:spacing w:after="30" w:line="240" w:lineRule="auto"/>
      </w:pPr>
      <w:r>
        <w:t>Interpret pathogenicity predictions together with taxonomic identity, known biology of the species, literature evidence and the intended product use.</w:t>
      </w:r>
    </w:p>
    <w:p w14:paraId="3C1D401E" w14:textId="77777777" w:rsidR="00FD4843" w:rsidRDefault="00FD4843" w:rsidP="00FD4843">
      <w:pPr>
        <w:pStyle w:val="ListBullet"/>
        <w:spacing w:after="30" w:line="240" w:lineRule="auto"/>
      </w:pPr>
      <w:r>
        <w:t>For positive or borderline predictions, inspect contributing features if available and compare with known virulence-associated functions.</w:t>
      </w:r>
    </w:p>
    <w:p w14:paraId="27C88BF1" w14:textId="77777777" w:rsidR="00FD4843" w:rsidRDefault="00FD4843" w:rsidP="00FD4843">
      <w:pPr>
        <w:pStyle w:val="ListBullet"/>
        <w:numPr>
          <w:ilvl w:val="0"/>
          <w:numId w:val="0"/>
        </w:numPr>
        <w:spacing w:after="30" w:line="240" w:lineRule="auto"/>
        <w:ind w:left="360"/>
      </w:pPr>
    </w:p>
    <w:p w14:paraId="1FE65D50" w14:textId="77777777" w:rsidR="00974B6F" w:rsidRDefault="00D541C1">
      <w:r>
        <w:t xml:space="preserve">For further details on the tool please see: </w:t>
      </w:r>
    </w:p>
    <w:p w14:paraId="639692DD" w14:textId="77777777" w:rsidR="00F155BD" w:rsidRDefault="00FD4843">
      <w:hyperlink r:id="rId18" w:history="1">
        <w:r w:rsidR="00F155BD" w:rsidRPr="00230D80">
          <w:rPr>
            <w:rStyle w:val="Hyperlink"/>
          </w:rPr>
          <w:t>https://github.com/genomicepidemiology/PathogenFinder2.git</w:t>
        </w:r>
      </w:hyperlink>
    </w:p>
    <w:p w14:paraId="228D0918" w14:textId="77777777" w:rsidR="00146DF2" w:rsidRPr="00F32094" w:rsidRDefault="00974B6F">
      <w:pPr>
        <w:pStyle w:val="Heading2"/>
        <w:rPr>
          <w:color w:val="auto"/>
        </w:rPr>
      </w:pPr>
      <w:r w:rsidRPr="00F32094">
        <w:rPr>
          <w:color w:val="auto"/>
        </w:rPr>
        <w:t>Secondary Metabolites &amp; BLAST Analyses (antiSMASH, BLAST)</w:t>
      </w:r>
    </w:p>
    <w:p w14:paraId="17A2AB46" w14:textId="77777777" w:rsidR="00146DF2" w:rsidRDefault="00974B6F">
      <w:r w:rsidRPr="00F32094">
        <w:t xml:space="preserve">antiSMASH identifies biosynthetic gene clusters (e.g., lipopeptides like surfactin). BLAST confirms gene identity </w:t>
      </w:r>
      <w:r w:rsidR="00473405">
        <w:t xml:space="preserve">based on suggested identity/coverage levels </w:t>
      </w:r>
      <w:r w:rsidRPr="00F32094">
        <w:t xml:space="preserve">and cluster completeness. Presence of intact biocontrol-related clusters supports </w:t>
      </w:r>
      <w:r w:rsidR="00473405">
        <w:t xml:space="preserve">potential </w:t>
      </w:r>
      <w:r w:rsidRPr="00F32094">
        <w:t xml:space="preserve">functional efficacy </w:t>
      </w:r>
      <w:r w:rsidR="00473405">
        <w:t xml:space="preserve">of secondary metabolite production </w:t>
      </w:r>
      <w:r w:rsidRPr="00F32094">
        <w:t>rather than pathogenic risk.</w:t>
      </w:r>
    </w:p>
    <w:p w14:paraId="56914FD4" w14:textId="77777777" w:rsidR="001B05AC" w:rsidRDefault="00FF7C74">
      <w:pPr>
        <w:rPr>
          <w:b/>
        </w:rPr>
      </w:pPr>
      <w:r>
        <w:t>(</w:t>
      </w:r>
      <w:r w:rsidR="001B05AC">
        <w:t xml:space="preserve">Results are filtered based on </w:t>
      </w:r>
      <w:r w:rsidRPr="00FF7C74">
        <w:rPr>
          <w:b/>
        </w:rPr>
        <w:t>≥80% sequence identity &amp; ≥70% length coverage</w:t>
      </w:r>
      <w:r>
        <w:rPr>
          <w:b/>
        </w:rPr>
        <w:t>)</w:t>
      </w:r>
    </w:p>
    <w:p w14:paraId="4DBC2824" w14:textId="02CFA4D8" w:rsidR="00974B6F" w:rsidRPr="00974B6F" w:rsidRDefault="00974B6F" w:rsidP="00974B6F">
      <w:pPr>
        <w:rPr>
          <w:b/>
          <w:u w:val="single"/>
        </w:rPr>
      </w:pPr>
      <w:r w:rsidRPr="00974B6F">
        <w:rPr>
          <w:b/>
          <w:u w:val="single"/>
        </w:rPr>
        <w:t>Follow-up tasks</w:t>
      </w:r>
      <w:r w:rsidR="00FD4843">
        <w:rPr>
          <w:b/>
          <w:u w:val="single"/>
        </w:rPr>
        <w:t xml:space="preserve"> (Bacteria)</w:t>
      </w:r>
      <w:r w:rsidRPr="00974B6F">
        <w:rPr>
          <w:b/>
          <w:u w:val="single"/>
        </w:rPr>
        <w:t>:</w:t>
      </w:r>
    </w:p>
    <w:p w14:paraId="465CBAEE" w14:textId="77777777" w:rsidR="00F852DF" w:rsidRDefault="00F852DF" w:rsidP="00F852DF">
      <w:pPr>
        <w:pStyle w:val="ListBullet"/>
      </w:pPr>
      <w:r>
        <w:t xml:space="preserve">Link detected clusters to peer-reviewed safety </w:t>
      </w:r>
      <w:r w:rsidR="00473405">
        <w:t xml:space="preserve">(e g. production of toxins like </w:t>
      </w:r>
      <w:proofErr w:type="spellStart"/>
      <w:r w:rsidR="00473405">
        <w:t>cereulides</w:t>
      </w:r>
      <w:proofErr w:type="spellEnd"/>
      <w:r w:rsidR="00473405">
        <w:t xml:space="preserve">) </w:t>
      </w:r>
      <w:r>
        <w:t>and mode-of-action studies</w:t>
      </w:r>
      <w:r w:rsidR="00473405">
        <w:t xml:space="preserve"> (e.g. lipopeptide production)</w:t>
      </w:r>
      <w:r>
        <w:t>.</w:t>
      </w:r>
    </w:p>
    <w:p w14:paraId="116D00F7" w14:textId="77777777" w:rsidR="00FD4843" w:rsidRDefault="00E17CE4" w:rsidP="00FD4843">
      <w:pPr>
        <w:pStyle w:val="ListBullet"/>
      </w:pPr>
      <w:r>
        <w:t xml:space="preserve">Check </w:t>
      </w:r>
      <w:r w:rsidR="00F852DF">
        <w:t>that metabolites act locally and are not systemically toxic.</w:t>
      </w:r>
    </w:p>
    <w:p w14:paraId="10F73265" w14:textId="626171BD" w:rsidR="00FD4843" w:rsidRDefault="00E17CE4" w:rsidP="00FD4843">
      <w:pPr>
        <w:pStyle w:val="ListBullet"/>
      </w:pPr>
      <w:r>
        <w:t>Check</w:t>
      </w:r>
      <w:r w:rsidR="00473405">
        <w:t xml:space="preserve"> potential (amount of) production in product, in situ.</w:t>
      </w:r>
      <w:r w:rsidR="00FD4843" w:rsidRPr="00FD4843">
        <w:t xml:space="preserve"> </w:t>
      </w:r>
    </w:p>
    <w:p w14:paraId="14EA6566" w14:textId="77777777" w:rsidR="00FD4843" w:rsidRDefault="00FD4843" w:rsidP="00FD4843">
      <w:pPr>
        <w:pStyle w:val="ListBullet"/>
        <w:spacing w:after="30" w:line="240" w:lineRule="auto"/>
      </w:pPr>
      <w:r>
        <w:lastRenderedPageBreak/>
        <w:t>Evaluate cluster integrity, especially for modular NRPS and PKS pathways that can be split across contigs in draft assemblies.</w:t>
      </w:r>
    </w:p>
    <w:p w14:paraId="6EA193D6" w14:textId="77777777" w:rsidR="00FD4843" w:rsidRDefault="00FD4843" w:rsidP="00FD4843">
      <w:pPr>
        <w:pStyle w:val="ListBullet"/>
        <w:spacing w:after="30" w:line="240" w:lineRule="auto"/>
      </w:pPr>
      <w:r>
        <w:t xml:space="preserve">Manually inspect </w:t>
      </w:r>
      <w:proofErr w:type="spellStart"/>
      <w:r>
        <w:t>neighbouring</w:t>
      </w:r>
      <w:proofErr w:type="spellEnd"/>
      <w:r>
        <w:t xml:space="preserve"> or overlapping BGCs that may not be resolved as separate regions by </w:t>
      </w:r>
      <w:proofErr w:type="spellStart"/>
      <w:r>
        <w:t>antiSMASH</w:t>
      </w:r>
      <w:proofErr w:type="spellEnd"/>
      <w:r>
        <w:t>.</w:t>
      </w:r>
    </w:p>
    <w:p w14:paraId="7B3DD2E7" w14:textId="77777777" w:rsidR="00FD4843" w:rsidRDefault="00FD4843" w:rsidP="00FD4843">
      <w:pPr>
        <w:pStyle w:val="ListBullet"/>
        <w:spacing w:after="30" w:line="240" w:lineRule="auto"/>
      </w:pPr>
      <w:r>
        <w:t>Document clusters that require manual curation or additional experimental confirmation in the final interpretation.</w:t>
      </w:r>
    </w:p>
    <w:p w14:paraId="4F5542A4" w14:textId="0865C444" w:rsidR="00FD4843" w:rsidRDefault="00FD4843" w:rsidP="00FD4843">
      <w:pPr>
        <w:pStyle w:val="ListBullet"/>
        <w:numPr>
          <w:ilvl w:val="0"/>
          <w:numId w:val="0"/>
        </w:numPr>
      </w:pPr>
    </w:p>
    <w:p w14:paraId="4BDD8525" w14:textId="741748B2" w:rsidR="00FD4843" w:rsidRPr="00974B6F" w:rsidRDefault="00FD4843" w:rsidP="00FD4843">
      <w:pPr>
        <w:rPr>
          <w:b/>
          <w:u w:val="single"/>
        </w:rPr>
      </w:pPr>
      <w:r w:rsidRPr="00974B6F">
        <w:rPr>
          <w:b/>
          <w:u w:val="single"/>
        </w:rPr>
        <w:t>Follow-up tasks</w:t>
      </w:r>
      <w:r>
        <w:rPr>
          <w:b/>
          <w:u w:val="single"/>
        </w:rPr>
        <w:t xml:space="preserve"> (</w:t>
      </w:r>
      <w:r>
        <w:rPr>
          <w:b/>
          <w:u w:val="single"/>
        </w:rPr>
        <w:t>Fungi</w:t>
      </w:r>
      <w:r>
        <w:rPr>
          <w:b/>
          <w:u w:val="single"/>
        </w:rPr>
        <w:t>)</w:t>
      </w:r>
      <w:r w:rsidRPr="00974B6F">
        <w:rPr>
          <w:b/>
          <w:u w:val="single"/>
        </w:rPr>
        <w:t>:</w:t>
      </w:r>
    </w:p>
    <w:p w14:paraId="01F37D45" w14:textId="77777777" w:rsidR="00FD4843" w:rsidRDefault="00FD4843" w:rsidP="00FD4843">
      <w:pPr>
        <w:pStyle w:val="ListBullet"/>
        <w:spacing w:after="30" w:line="240" w:lineRule="auto"/>
      </w:pPr>
      <w:r>
        <w:t>Prioritize complete clusters over isolated single-gene hits when interpreting potential mycotoxin production.</w:t>
      </w:r>
    </w:p>
    <w:p w14:paraId="6BCE948A" w14:textId="77777777" w:rsidR="00FD4843" w:rsidRDefault="00FD4843" w:rsidP="00FD4843">
      <w:pPr>
        <w:pStyle w:val="ListBullet"/>
        <w:spacing w:after="30" w:line="240" w:lineRule="auto"/>
      </w:pPr>
      <w:r>
        <w:t>Evaluate whether the candidate species or close relatives are known to produce mycotoxins under relevant growth or formulation conditions.</w:t>
      </w:r>
    </w:p>
    <w:p w14:paraId="08F6B222" w14:textId="77777777" w:rsidR="00FD4843" w:rsidRDefault="00FD4843" w:rsidP="00FD4843">
      <w:pPr>
        <w:pStyle w:val="ListBullet"/>
        <w:spacing w:after="30" w:line="240" w:lineRule="auto"/>
      </w:pPr>
      <w:r>
        <w:t>For critical mycotoxins, document whether the biosynthetic genes are known and whether the workflow database is expected to cover them.</w:t>
      </w:r>
    </w:p>
    <w:p w14:paraId="5C7FF687" w14:textId="77777777" w:rsidR="00FD4843" w:rsidRDefault="00FD4843" w:rsidP="00FD4843">
      <w:pPr>
        <w:pStyle w:val="ListBullet"/>
        <w:numPr>
          <w:ilvl w:val="0"/>
          <w:numId w:val="0"/>
        </w:numPr>
        <w:spacing w:after="30" w:line="240" w:lineRule="auto"/>
        <w:ind w:left="360"/>
      </w:pPr>
      <w:bookmarkStart w:id="0" w:name="_GoBack"/>
      <w:bookmarkEnd w:id="0"/>
    </w:p>
    <w:p w14:paraId="43270AFE" w14:textId="77777777" w:rsidR="00FD4843" w:rsidRDefault="00FD4843" w:rsidP="00FD4843">
      <w:pPr>
        <w:pStyle w:val="ListBullet"/>
        <w:numPr>
          <w:ilvl w:val="0"/>
          <w:numId w:val="0"/>
        </w:numPr>
      </w:pPr>
    </w:p>
    <w:p w14:paraId="65C76EA6" w14:textId="77777777" w:rsidR="00FD4843" w:rsidRDefault="00FD4843" w:rsidP="00FD4843">
      <w:pPr>
        <w:pStyle w:val="ListBullet"/>
        <w:numPr>
          <w:ilvl w:val="0"/>
          <w:numId w:val="0"/>
        </w:numPr>
      </w:pPr>
      <w:r>
        <w:t xml:space="preserve">For further details on how results are generated from the combination of AntiSMASH and BLAST tables please see the FAQs section at </w:t>
      </w:r>
      <w:hyperlink r:id="rId19" w:history="1">
        <w:r w:rsidRPr="00230D80">
          <w:rPr>
            <w:rStyle w:val="Hyperlink"/>
          </w:rPr>
          <w:t>https://agrostis.gr/ration-ra-gui/FAQS</w:t>
        </w:r>
      </w:hyperlink>
    </w:p>
    <w:p w14:paraId="0426F667" w14:textId="77777777" w:rsidR="00FD4843" w:rsidRDefault="00FD4843" w:rsidP="00FD4843">
      <w:pPr>
        <w:pStyle w:val="ListBullet"/>
        <w:numPr>
          <w:ilvl w:val="0"/>
          <w:numId w:val="0"/>
        </w:numPr>
      </w:pPr>
    </w:p>
    <w:p w14:paraId="27DB0BE2" w14:textId="5AEE36A8" w:rsidR="00473405" w:rsidRDefault="00473405" w:rsidP="00FD4843">
      <w:pPr>
        <w:pStyle w:val="ListBullet"/>
        <w:numPr>
          <w:ilvl w:val="0"/>
          <w:numId w:val="0"/>
        </w:numPr>
      </w:pPr>
    </w:p>
    <w:sectPr w:rsidR="004734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F948D9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5B74EE0"/>
    <w:multiLevelType w:val="hybridMultilevel"/>
    <w:tmpl w:val="58E4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C677F7"/>
    <w:multiLevelType w:val="hybridMultilevel"/>
    <w:tmpl w:val="DDA45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3351CB"/>
    <w:multiLevelType w:val="hybridMultilevel"/>
    <w:tmpl w:val="6464DBF0"/>
    <w:lvl w:ilvl="0" w:tplc="1F66D45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96013"/>
    <w:multiLevelType w:val="hybridMultilevel"/>
    <w:tmpl w:val="51AA7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u w:val="none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CBD25B7"/>
    <w:multiLevelType w:val="hybridMultilevel"/>
    <w:tmpl w:val="50CE411A"/>
    <w:lvl w:ilvl="0" w:tplc="6EE6F13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3"/>
  </w:num>
  <w:num w:numId="11">
    <w:abstractNumId w:val="10"/>
  </w:num>
  <w:num w:numId="12">
    <w:abstractNumId w:val="1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2670"/>
    <w:rsid w:val="00146DF2"/>
    <w:rsid w:val="0015074B"/>
    <w:rsid w:val="00173DC1"/>
    <w:rsid w:val="001B05AC"/>
    <w:rsid w:val="0020241A"/>
    <w:rsid w:val="0029639D"/>
    <w:rsid w:val="002E4545"/>
    <w:rsid w:val="00326F90"/>
    <w:rsid w:val="00473405"/>
    <w:rsid w:val="006402BA"/>
    <w:rsid w:val="00647311"/>
    <w:rsid w:val="00825E63"/>
    <w:rsid w:val="00942633"/>
    <w:rsid w:val="00974B6F"/>
    <w:rsid w:val="00A94BF6"/>
    <w:rsid w:val="00AA1D8D"/>
    <w:rsid w:val="00B47730"/>
    <w:rsid w:val="00BE5BD9"/>
    <w:rsid w:val="00C47632"/>
    <w:rsid w:val="00CB0664"/>
    <w:rsid w:val="00D541C1"/>
    <w:rsid w:val="00D94DD1"/>
    <w:rsid w:val="00E03484"/>
    <w:rsid w:val="00E17CE4"/>
    <w:rsid w:val="00E2765D"/>
    <w:rsid w:val="00F155BD"/>
    <w:rsid w:val="00F32094"/>
    <w:rsid w:val="00F6180F"/>
    <w:rsid w:val="00F852DF"/>
    <w:rsid w:val="00FC693F"/>
    <w:rsid w:val="00FD4843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73B6C"/>
  <w14:defaultImageDpi w14:val="300"/>
  <w15:docId w15:val="{AB2B0C49-20E7-4C1B-A35B-B80774D7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F155B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5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4D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D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etashot/busco.git" TargetMode="External"/><Relationship Id="rId13" Type="http://schemas.openxmlformats.org/officeDocument/2006/relationships/hyperlink" Target="https://github.com/nigyta/dfast_core.git" TargetMode="External"/><Relationship Id="rId18" Type="http://schemas.openxmlformats.org/officeDocument/2006/relationships/hyperlink" Target="https://github.com/genomicepidemiology/PathogenFinder2.git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https://github.com/Ecogenomics/CheckM.git" TargetMode="External"/><Relationship Id="rId12" Type="http://schemas.openxmlformats.org/officeDocument/2006/relationships/hyperlink" Target="https://metacpan.org/pod/FortyTwo::Manual" TargetMode="External"/><Relationship Id="rId17" Type="http://schemas.openxmlformats.org/officeDocument/2006/relationships/hyperlink" Target="https://github.com/jiarong/VirSorter2.git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github.com/xiezhq/ISEScan.git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efsa.onlinelibrary.wiley.com/doi/10.2903/j.efsa.2024.8912" TargetMode="External"/><Relationship Id="rId11" Type="http://schemas.openxmlformats.org/officeDocument/2006/relationships/hyperlink" Target="https://github.com/tseemann/barrnap.gi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github.com/phac-nml/staramr.git" TargetMode="External"/><Relationship Id="rId10" Type="http://schemas.openxmlformats.org/officeDocument/2006/relationships/hyperlink" Target="https://github.com/Ecogenomics/GTDBTk.git" TargetMode="External"/><Relationship Id="rId19" Type="http://schemas.openxmlformats.org/officeDocument/2006/relationships/hyperlink" Target="https://agrostis.gr/ration-ra-gui/FAQ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EBI-Metagenomics/EukCC.git" TargetMode="External"/><Relationship Id="rId14" Type="http://schemas.openxmlformats.org/officeDocument/2006/relationships/hyperlink" Target="https://github.com/arpcard/rgi.g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8A9DF5-A809-4E30-9A84-D464807E3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1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ão Pedro Leonor Fernandes Saraiva</cp:lastModifiedBy>
  <cp:revision>3</cp:revision>
  <dcterms:created xsi:type="dcterms:W3CDTF">2026-06-09T09:31:00Z</dcterms:created>
  <dcterms:modified xsi:type="dcterms:W3CDTF">2026-06-09T11:43:00Z</dcterms:modified>
  <cp:category/>
</cp:coreProperties>
</file>